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F921A" w14:textId="6004D0A1" w:rsidR="00493594" w:rsidRPr="003F519A" w:rsidRDefault="00571F33" w:rsidP="00493594">
      <w:pPr>
        <w:pStyle w:val="Caption"/>
        <w:keepNext/>
        <w:spacing w:line="480" w:lineRule="auto"/>
        <w:rPr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t xml:space="preserve">Additional file 1: </w:t>
      </w:r>
      <w:r w:rsidR="00493594" w:rsidRPr="003F519A">
        <w:rPr>
          <w:i w:val="0"/>
          <w:color w:val="auto"/>
          <w:sz w:val="22"/>
          <w:szCs w:val="22"/>
        </w:rPr>
        <w:t xml:space="preserve">Table </w:t>
      </w:r>
      <w:r>
        <w:rPr>
          <w:i w:val="0"/>
          <w:color w:val="auto"/>
          <w:sz w:val="22"/>
          <w:szCs w:val="22"/>
        </w:rPr>
        <w:t>S</w:t>
      </w:r>
      <w:r w:rsidR="008F232C">
        <w:rPr>
          <w:i w:val="0"/>
          <w:color w:val="auto"/>
          <w:sz w:val="22"/>
          <w:szCs w:val="22"/>
        </w:rPr>
        <w:t>1</w:t>
      </w:r>
      <w:r w:rsidR="00493594" w:rsidRPr="00130FEB">
        <w:rPr>
          <w:i w:val="0"/>
          <w:color w:val="auto"/>
          <w:sz w:val="22"/>
          <w:szCs w:val="22"/>
        </w:rPr>
        <w:t xml:space="preserve"> ESM questionnaire</w:t>
      </w:r>
      <w:r w:rsidR="00417C0A">
        <w:rPr>
          <w:i w:val="0"/>
          <w:color w:val="auto"/>
          <w:sz w:val="22"/>
          <w:szCs w:val="22"/>
        </w:rPr>
        <w:t>.</w:t>
      </w:r>
      <w:bookmarkStart w:id="0" w:name="_GoBack"/>
      <w:bookmarkEnd w:id="0"/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830"/>
        <w:gridCol w:w="6180"/>
      </w:tblGrid>
      <w:tr w:rsidR="00493594" w:rsidRPr="003F519A" w14:paraId="2C1BF7DD" w14:textId="77777777" w:rsidTr="004F6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double" w:sz="4" w:space="0" w:color="auto"/>
              <w:bottom w:val="double" w:sz="4" w:space="0" w:color="auto"/>
            </w:tcBorders>
          </w:tcPr>
          <w:p w14:paraId="5D94EFCC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Question</w:t>
            </w:r>
          </w:p>
        </w:tc>
        <w:tc>
          <w:tcPr>
            <w:tcW w:w="6180" w:type="dxa"/>
            <w:tcBorders>
              <w:top w:val="double" w:sz="4" w:space="0" w:color="auto"/>
              <w:bottom w:val="double" w:sz="4" w:space="0" w:color="auto"/>
            </w:tcBorders>
          </w:tcPr>
          <w:p w14:paraId="35C044CB" w14:textId="77777777" w:rsidR="00493594" w:rsidRPr="003F519A" w:rsidRDefault="00493594" w:rsidP="004F64D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Answer option(s)</w:t>
            </w:r>
          </w:p>
        </w:tc>
      </w:tr>
      <w:tr w:rsidR="00493594" w:rsidRPr="003F519A" w14:paraId="007D16DF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double" w:sz="4" w:space="0" w:color="auto"/>
            </w:tcBorders>
          </w:tcPr>
          <w:p w14:paraId="4800A423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cheerful</w:t>
            </w:r>
          </w:p>
        </w:tc>
        <w:tc>
          <w:tcPr>
            <w:tcW w:w="6180" w:type="dxa"/>
            <w:tcBorders>
              <w:top w:val="double" w:sz="4" w:space="0" w:color="auto"/>
            </w:tcBorders>
          </w:tcPr>
          <w:p w14:paraId="5BA5BE29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59690FCE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E312AC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anxious</w:t>
            </w:r>
          </w:p>
        </w:tc>
        <w:tc>
          <w:tcPr>
            <w:tcW w:w="6180" w:type="dxa"/>
          </w:tcPr>
          <w:p w14:paraId="77502A06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520D3CE6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9033C5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content</w:t>
            </w:r>
          </w:p>
        </w:tc>
        <w:tc>
          <w:tcPr>
            <w:tcW w:w="6180" w:type="dxa"/>
          </w:tcPr>
          <w:p w14:paraId="6D1ECF8D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6EE813F3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0E613F3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irritated</w:t>
            </w:r>
          </w:p>
        </w:tc>
        <w:tc>
          <w:tcPr>
            <w:tcW w:w="6180" w:type="dxa"/>
          </w:tcPr>
          <w:p w14:paraId="75984DA8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7B95B30E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523D19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nervous</w:t>
            </w:r>
          </w:p>
        </w:tc>
        <w:tc>
          <w:tcPr>
            <w:tcW w:w="6180" w:type="dxa"/>
          </w:tcPr>
          <w:p w14:paraId="65FED09B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4BFE5890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031DBE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stressed</w:t>
            </w:r>
          </w:p>
        </w:tc>
        <w:tc>
          <w:tcPr>
            <w:tcW w:w="6180" w:type="dxa"/>
          </w:tcPr>
          <w:p w14:paraId="4798CD07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164F2637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798700A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gloomy</w:t>
            </w:r>
          </w:p>
        </w:tc>
        <w:tc>
          <w:tcPr>
            <w:tcW w:w="6180" w:type="dxa"/>
          </w:tcPr>
          <w:p w14:paraId="2E0F26C5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314C4B3E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79CCDE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insecure</w:t>
            </w:r>
          </w:p>
        </w:tc>
        <w:tc>
          <w:tcPr>
            <w:tcW w:w="6180" w:type="dxa"/>
          </w:tcPr>
          <w:p w14:paraId="5CB54606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00FF38C8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EF550D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enthusiastic</w:t>
            </w:r>
          </w:p>
        </w:tc>
        <w:tc>
          <w:tcPr>
            <w:tcW w:w="6180" w:type="dxa"/>
          </w:tcPr>
          <w:p w14:paraId="369EB129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47DD5E70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31FDB0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relaxed</w:t>
            </w:r>
          </w:p>
        </w:tc>
        <w:tc>
          <w:tcPr>
            <w:tcW w:w="6180" w:type="dxa"/>
          </w:tcPr>
          <w:p w14:paraId="4ADE2925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3010358D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7CBB0B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suspicious</w:t>
            </w:r>
          </w:p>
        </w:tc>
        <w:tc>
          <w:tcPr>
            <w:tcW w:w="6180" w:type="dxa"/>
          </w:tcPr>
          <w:p w14:paraId="56204BFE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48FFB2E7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8E339BC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’m feeling safe</w:t>
            </w:r>
          </w:p>
        </w:tc>
        <w:tc>
          <w:tcPr>
            <w:tcW w:w="6180" w:type="dxa"/>
          </w:tcPr>
          <w:p w14:paraId="402AE77E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49A085EC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7F1180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Where are you right now?</w:t>
            </w:r>
          </w:p>
        </w:tc>
        <w:tc>
          <w:tcPr>
            <w:tcW w:w="6180" w:type="dxa"/>
          </w:tcPr>
          <w:p w14:paraId="69CF1D36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At home, at school, at work, with family, with friends/acquaintances, at a bar/restaurant/library, at the supermarket/store, in nature, with a clinician, traveling, elsewhere.</w:t>
            </w:r>
          </w:p>
        </w:tc>
      </w:tr>
      <w:tr w:rsidR="00493594" w:rsidRPr="003F519A" w14:paraId="0905F6EA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3E7864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What are you doing right now?</w:t>
            </w:r>
          </w:p>
        </w:tc>
        <w:tc>
          <w:tcPr>
            <w:tcW w:w="6180" w:type="dxa"/>
          </w:tcPr>
          <w:p w14:paraId="2D9D5D03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Working/studying, exercising/walking/cycling, hobby (e.g., making music, carpenting), activity (e.g., shopping, concert), watching TV/Youtube/Browsing the internet, gaming, texting, talking to someone, something intimate (e.g,, cuddling), eating, housekeeping/groceries/administrative, self-care (e.g., showering, doing make-up, shaving), taking care of someone else (e.g., child or parent), sleeping, resting/nothing, traveling, something else.</w:t>
            </w:r>
          </w:p>
        </w:tc>
      </w:tr>
      <w:tr w:rsidR="00493594" w:rsidRPr="003F519A" w14:paraId="2A2DE54E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4DE12AC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How enjoyable do I find this activity?</w:t>
            </w:r>
          </w:p>
        </w:tc>
        <w:tc>
          <w:tcPr>
            <w:tcW w:w="6180" w:type="dxa"/>
          </w:tcPr>
          <w:p w14:paraId="167F3C02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0053CC8C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C2AD3D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What was your most important activity since the last measurement?</w:t>
            </w:r>
          </w:p>
        </w:tc>
        <w:tc>
          <w:tcPr>
            <w:tcW w:w="6180" w:type="dxa"/>
          </w:tcPr>
          <w:p w14:paraId="707CD712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 xml:space="preserve">Working/studying, exercising/walking/cycling, hobby (e.g., making music, carpenting), activity (e.g., shopping, concert), watching TV/Youtube/Browsing the internet, gaming, texting, talking to someone, </w:t>
            </w:r>
            <w:r w:rsidRPr="003F519A">
              <w:rPr>
                <w:sz w:val="20"/>
                <w:szCs w:val="20"/>
              </w:rPr>
              <w:lastRenderedPageBreak/>
              <w:t>something intimate (e.g,, cuddling), eating, housekeeping/groceries/administrative, self-care (e.g., showering, doing make-up, shaving), taking care of someone else (e.g., child or parent), sleeping, resting/nothing, traveling, something else.</w:t>
            </w:r>
          </w:p>
        </w:tc>
      </w:tr>
      <w:tr w:rsidR="00493594" w:rsidRPr="003F519A" w14:paraId="05A82559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DAC5D7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lastRenderedPageBreak/>
              <w:t>How enjoyable did you find this activity?</w:t>
            </w:r>
          </w:p>
        </w:tc>
        <w:tc>
          <w:tcPr>
            <w:tcW w:w="6180" w:type="dxa"/>
          </w:tcPr>
          <w:p w14:paraId="48E49EAD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2738E72B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EAD7A49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Who are you with right now?</w:t>
            </w:r>
          </w:p>
        </w:tc>
        <w:tc>
          <w:tcPr>
            <w:tcW w:w="6180" w:type="dxa"/>
          </w:tcPr>
          <w:p w14:paraId="003909C8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Nobody (alone), my partner, my child(ren), father/mother/brother/sister (who live with me), housemate (not family), family member (who does not live with me), friend/acquaintance, coworker/classmate, clinician, stranger(s)</w:t>
            </w:r>
          </w:p>
        </w:tc>
      </w:tr>
      <w:tr w:rsidR="00493594" w:rsidRPr="003F519A" w14:paraId="3934BD77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D09283A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feel accepted by this person</w:t>
            </w:r>
          </w:p>
        </w:tc>
        <w:tc>
          <w:tcPr>
            <w:tcW w:w="6180" w:type="dxa"/>
          </w:tcPr>
          <w:p w14:paraId="7359057F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181850C4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556076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feel insecure with this person</w:t>
            </w:r>
          </w:p>
        </w:tc>
        <w:tc>
          <w:tcPr>
            <w:tcW w:w="6180" w:type="dxa"/>
          </w:tcPr>
          <w:p w14:paraId="61626DBA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5F04FB43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7DF1AA9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feel connected with this person</w:t>
            </w:r>
          </w:p>
        </w:tc>
        <w:tc>
          <w:tcPr>
            <w:tcW w:w="6180" w:type="dxa"/>
          </w:tcPr>
          <w:p w14:paraId="450EACB8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3539314E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28332C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enjoy this company</w:t>
            </w:r>
          </w:p>
        </w:tc>
        <w:tc>
          <w:tcPr>
            <w:tcW w:w="6180" w:type="dxa"/>
          </w:tcPr>
          <w:p w14:paraId="6A400629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036117CB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255214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know how to react to this person</w:t>
            </w:r>
          </w:p>
        </w:tc>
        <w:tc>
          <w:tcPr>
            <w:tcW w:w="6180" w:type="dxa"/>
          </w:tcPr>
          <w:p w14:paraId="28CAB3D1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3AF7906F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DA896F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understand how this person is feeling right now.</w:t>
            </w:r>
          </w:p>
        </w:tc>
        <w:tc>
          <w:tcPr>
            <w:tcW w:w="6180" w:type="dxa"/>
          </w:tcPr>
          <w:p w14:paraId="60D73420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743605C7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66CBFE0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Since the last measurement, I was also with...</w:t>
            </w:r>
          </w:p>
        </w:tc>
        <w:tc>
          <w:tcPr>
            <w:tcW w:w="6180" w:type="dxa"/>
          </w:tcPr>
          <w:p w14:paraId="5509CE23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Nobody (alone), my partner, my child(ren), father/mother/brother/sister (who live with me), housemate (not family), family member (who does not live with me), friend/acquaintance, coworker/classmate, clinician, stranger(s)</w:t>
            </w:r>
          </w:p>
        </w:tc>
      </w:tr>
      <w:tr w:rsidR="00493594" w:rsidRPr="003F519A" w14:paraId="030CF33C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788A72A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felt accepted by this person</w:t>
            </w:r>
          </w:p>
        </w:tc>
        <w:tc>
          <w:tcPr>
            <w:tcW w:w="6180" w:type="dxa"/>
          </w:tcPr>
          <w:p w14:paraId="3081EA79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79D17AFF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2DBFF05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 xml:space="preserve">If not alone: I felt insecure </w:t>
            </w:r>
            <w:r w:rsidRPr="003F519A">
              <w:rPr>
                <w:sz w:val="20"/>
                <w:szCs w:val="20"/>
              </w:rPr>
              <w:lastRenderedPageBreak/>
              <w:t>with this person</w:t>
            </w:r>
          </w:p>
        </w:tc>
        <w:tc>
          <w:tcPr>
            <w:tcW w:w="6180" w:type="dxa"/>
          </w:tcPr>
          <w:p w14:paraId="6CD31B76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lastRenderedPageBreak/>
              <w:t>VAS 0-100</w:t>
            </w:r>
          </w:p>
        </w:tc>
      </w:tr>
      <w:tr w:rsidR="00493594" w:rsidRPr="003F519A" w14:paraId="77EF9D5D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686FA9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lastRenderedPageBreak/>
              <w:t>If not alone: I felt connected with this person</w:t>
            </w:r>
          </w:p>
        </w:tc>
        <w:tc>
          <w:tcPr>
            <w:tcW w:w="6180" w:type="dxa"/>
          </w:tcPr>
          <w:p w14:paraId="65909D4E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037D9ECD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74E56E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enjoyed this company</w:t>
            </w:r>
          </w:p>
        </w:tc>
        <w:tc>
          <w:tcPr>
            <w:tcW w:w="6180" w:type="dxa"/>
          </w:tcPr>
          <w:p w14:paraId="2592957D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4C75BB62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541CF68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knew how to react to this person</w:t>
            </w:r>
          </w:p>
        </w:tc>
        <w:tc>
          <w:tcPr>
            <w:tcW w:w="6180" w:type="dxa"/>
          </w:tcPr>
          <w:p w14:paraId="48BE6D59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5A0EE426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BA28673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If not alone: I understood how this person was feeling.</w:t>
            </w:r>
          </w:p>
        </w:tc>
        <w:tc>
          <w:tcPr>
            <w:tcW w:w="6180" w:type="dxa"/>
          </w:tcPr>
          <w:p w14:paraId="050CE08B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73B9511F" w14:textId="77777777" w:rsidTr="004F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85373BA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Since the last measurement I have initiated social contact</w:t>
            </w:r>
          </w:p>
        </w:tc>
        <w:tc>
          <w:tcPr>
            <w:tcW w:w="6180" w:type="dxa"/>
          </w:tcPr>
          <w:p w14:paraId="048B6BF5" w14:textId="77777777" w:rsidR="00493594" w:rsidRPr="003F519A" w:rsidRDefault="00493594" w:rsidP="004F64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  <w:tr w:rsidR="00493594" w:rsidRPr="003F519A" w14:paraId="7EFCB7AE" w14:textId="77777777" w:rsidTr="004F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double" w:sz="4" w:space="0" w:color="auto"/>
            </w:tcBorders>
          </w:tcPr>
          <w:p w14:paraId="2769F82B" w14:textId="77777777" w:rsidR="00493594" w:rsidRPr="003F519A" w:rsidRDefault="00493594" w:rsidP="004F64D1">
            <w:pPr>
              <w:spacing w:line="480" w:lineRule="auto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 xml:space="preserve">In the time since the last measurement I would have preferred more company </w:t>
            </w:r>
          </w:p>
        </w:tc>
        <w:tc>
          <w:tcPr>
            <w:tcW w:w="6180" w:type="dxa"/>
            <w:tcBorders>
              <w:bottom w:val="double" w:sz="4" w:space="0" w:color="auto"/>
            </w:tcBorders>
          </w:tcPr>
          <w:p w14:paraId="27623E4C" w14:textId="77777777" w:rsidR="00493594" w:rsidRPr="003F519A" w:rsidRDefault="00493594" w:rsidP="004F64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519A">
              <w:rPr>
                <w:sz w:val="20"/>
                <w:szCs w:val="20"/>
              </w:rPr>
              <w:t>VAS 0-100</w:t>
            </w:r>
          </w:p>
        </w:tc>
      </w:tr>
    </w:tbl>
    <w:p w14:paraId="401F98C1" w14:textId="77777777" w:rsidR="00493594" w:rsidRPr="003F519A" w:rsidRDefault="00493594" w:rsidP="00493594">
      <w:pPr>
        <w:spacing w:line="480" w:lineRule="auto"/>
        <w:rPr>
          <w:szCs w:val="22"/>
        </w:rPr>
      </w:pPr>
    </w:p>
    <w:p w14:paraId="1733F869" w14:textId="77777777" w:rsidR="00493594" w:rsidRPr="00957585" w:rsidRDefault="00493594" w:rsidP="00493594">
      <w:pPr>
        <w:spacing w:line="480" w:lineRule="auto"/>
        <w:jc w:val="left"/>
        <w:rPr>
          <w:i/>
          <w:szCs w:val="22"/>
          <w:lang w:val="nl-NL"/>
        </w:rPr>
      </w:pPr>
    </w:p>
    <w:p w14:paraId="2ADCD25A" w14:textId="77777777" w:rsidR="000B6FAA" w:rsidRDefault="00250BFD"/>
    <w:sectPr w:rsidR="000B6FAA" w:rsidSect="00270012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DB58D" w14:textId="77777777" w:rsidR="00250BFD" w:rsidRDefault="00250BFD">
      <w:r>
        <w:separator/>
      </w:r>
    </w:p>
  </w:endnote>
  <w:endnote w:type="continuationSeparator" w:id="0">
    <w:p w14:paraId="3144F46D" w14:textId="77777777" w:rsidR="00250BFD" w:rsidRDefault="00250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95143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CD94E2" w14:textId="77777777" w:rsidR="006D7E5F" w:rsidRDefault="00493594" w:rsidP="00B60E3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D5798B" w14:textId="77777777" w:rsidR="006D7E5F" w:rsidRDefault="00250BFD" w:rsidP="005F172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76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58D99" w14:textId="77777777" w:rsidR="006D7E5F" w:rsidRDefault="00493594" w:rsidP="00B60E3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7C0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45E8D2" w14:textId="77777777" w:rsidR="006D7E5F" w:rsidRDefault="00250BFD" w:rsidP="005F172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1034A" w14:textId="77777777" w:rsidR="00250BFD" w:rsidRDefault="00250BFD">
      <w:r>
        <w:separator/>
      </w:r>
    </w:p>
  </w:footnote>
  <w:footnote w:type="continuationSeparator" w:id="0">
    <w:p w14:paraId="1A1AF8DB" w14:textId="77777777" w:rsidR="00250BFD" w:rsidRDefault="00250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93594"/>
    <w:rsid w:val="000C1468"/>
    <w:rsid w:val="00130FEB"/>
    <w:rsid w:val="00250BFD"/>
    <w:rsid w:val="00417C0A"/>
    <w:rsid w:val="00420F46"/>
    <w:rsid w:val="00440B77"/>
    <w:rsid w:val="00493594"/>
    <w:rsid w:val="00571F33"/>
    <w:rsid w:val="006809EC"/>
    <w:rsid w:val="006F10B0"/>
    <w:rsid w:val="008F232C"/>
    <w:rsid w:val="00EB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03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594"/>
    <w:pPr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359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Onopgemaaktetabel21">
    <w:name w:val="Onopgemaakte tabel 21"/>
    <w:basedOn w:val="TableNormal"/>
    <w:uiPriority w:val="42"/>
    <w:rsid w:val="00493594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935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594"/>
    <w:rPr>
      <w:rFonts w:ascii="Times New Roman" w:eastAsia="Times New Roman" w:hAnsi="Times New Roman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935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594"/>
    <w:pPr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359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Onopgemaaktetabel21">
    <w:name w:val="Onopgemaakte tabel 21"/>
    <w:basedOn w:val="TableNormal"/>
    <w:uiPriority w:val="42"/>
    <w:rsid w:val="00493594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935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594"/>
    <w:rPr>
      <w:rFonts w:ascii="Times New Roman" w:eastAsia="Times New Roman" w:hAnsi="Times New Roman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93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7</Words>
  <Characters>2679</Characters>
  <Application>Microsoft Office Word</Application>
  <DocSecurity>0</DocSecurity>
  <Lines>12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Nijman</dc:creator>
  <cp:keywords/>
  <dc:description/>
  <cp:lastModifiedBy>RTORRES</cp:lastModifiedBy>
  <cp:revision>15</cp:revision>
  <dcterms:created xsi:type="dcterms:W3CDTF">2019-03-21T10:52:00Z</dcterms:created>
  <dcterms:modified xsi:type="dcterms:W3CDTF">2019-08-23T01:43:00Z</dcterms:modified>
</cp:coreProperties>
</file>